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XSpec="center" w:tblpY="405"/>
        <w:tblW w:w="10079" w:type="dxa"/>
        <w:tblLook w:val="04A0" w:firstRow="1" w:lastRow="0" w:firstColumn="1" w:lastColumn="0" w:noHBand="0" w:noVBand="1"/>
      </w:tblPr>
      <w:tblGrid>
        <w:gridCol w:w="4928"/>
        <w:gridCol w:w="1796"/>
        <w:gridCol w:w="1674"/>
        <w:gridCol w:w="1681"/>
      </w:tblGrid>
      <w:tr w:rsidR="002B42ED" w:rsidRPr="00912D24" w:rsidTr="00D1078A">
        <w:trPr>
          <w:trHeight w:val="279"/>
        </w:trPr>
        <w:tc>
          <w:tcPr>
            <w:tcW w:w="100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912D24" w:rsidRDefault="002B42ED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5D7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5 Table.</w:t>
            </w:r>
            <w:r w:rsidRPr="00912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eta-analysis results from study specific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spective associations</w:t>
            </w:r>
            <w:r w:rsidRPr="00912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etween </w:t>
            </w:r>
            <w:r w:rsidRPr="009E79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igarette smoking </w:t>
            </w:r>
            <w:r w:rsidRPr="00912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 age at menopause</w:t>
            </w:r>
          </w:p>
        </w:tc>
      </w:tr>
      <w:tr w:rsidR="002B42ED" w:rsidRPr="00912D24" w:rsidTr="00D1078A">
        <w:trPr>
          <w:trHeight w:val="279"/>
        </w:trPr>
        <w:tc>
          <w:tcPr>
            <w:tcW w:w="4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912D24" w:rsidRDefault="002B42ED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2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912D24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2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3B5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RR (95% CI) </w:t>
            </w:r>
            <w:r w:rsidRPr="0034713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2B42ED" w:rsidRPr="00912D24" w:rsidTr="00D1078A">
        <w:trPr>
          <w:trHeight w:val="279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912D24" w:rsidRDefault="002B42ED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2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912D24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2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4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years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912D24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2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-4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years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912D24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2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≥5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years</w:t>
            </w:r>
          </w:p>
        </w:tc>
      </w:tr>
      <w:tr w:rsidR="002B42ED" w:rsidRPr="00912D24" w:rsidTr="00D1078A">
        <w:trPr>
          <w:trHeight w:val="279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912D24" w:rsidRDefault="002B42ED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oking status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912D24" w:rsidRDefault="002B42ED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912D24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912D24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42ED" w:rsidRPr="00912D24" w:rsidTr="00D1078A">
        <w:trPr>
          <w:trHeight w:val="279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912D24" w:rsidRDefault="002B42ED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ver </w:t>
            </w: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oker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912D24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2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912D24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2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912D24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2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2B42ED" w:rsidRPr="00912D24" w:rsidTr="00D1078A">
        <w:trPr>
          <w:trHeight w:val="279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912D24" w:rsidRDefault="002B42ED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ormer </w:t>
            </w:r>
            <w:r w:rsidRPr="00912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oker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4373AE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3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 (0.98, 1.54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4373AE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3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 (0.97, 1.27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4373AE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3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 (0.89, 1.21)</w:t>
            </w:r>
            <w:r w:rsidRPr="004373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</w:tr>
      <w:tr w:rsidR="002B42ED" w:rsidRPr="00912D24" w:rsidTr="00D1078A">
        <w:trPr>
          <w:trHeight w:val="279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2A56E7" w:rsidRDefault="002B42ED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56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 smoker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C90221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3 (1.44, 2.3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C90221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 (1.44, 1.78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C90221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2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 (0.70, 0.91)</w:t>
            </w:r>
          </w:p>
        </w:tc>
      </w:tr>
      <w:tr w:rsidR="002B42ED" w:rsidRPr="00912D24" w:rsidTr="00D1078A">
        <w:trPr>
          <w:trHeight w:val="279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2A56E7" w:rsidRDefault="002B42ED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56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nsity of smoking, cigarettes/day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2A56E7" w:rsidRDefault="002B42ED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2A56E7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2A56E7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42ED" w:rsidRPr="00AD18F9" w:rsidTr="00D1078A">
        <w:trPr>
          <w:trHeight w:val="279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42ED" w:rsidRPr="002A56E7" w:rsidRDefault="002B42ED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ver </w:t>
            </w: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oker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42ED" w:rsidRPr="00AD18F9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8F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42ED" w:rsidRPr="00AD18F9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8F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42ED" w:rsidRPr="00AD18F9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8F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</w:tr>
      <w:tr w:rsidR="002B42ED" w:rsidRPr="00AD18F9" w:rsidTr="00D1078A">
        <w:trPr>
          <w:trHeight w:val="279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2A56E7" w:rsidRDefault="002B42ED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56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mer smokers + 1-9 cigs/day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AD18F9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8F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1 (0.66, 1.57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AD18F9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8F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4 (0.70, 1.27)</w:t>
            </w:r>
            <w:r w:rsidRPr="00AD1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AD18F9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8F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 (0.86, 1.09)</w:t>
            </w:r>
          </w:p>
        </w:tc>
      </w:tr>
      <w:tr w:rsidR="002B42ED" w:rsidRPr="00AD18F9" w:rsidTr="00D1078A">
        <w:trPr>
          <w:trHeight w:val="279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2A56E7" w:rsidRDefault="002B42ED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56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mer smokers + 10-19 cigs/day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AD18F9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8F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64 (0.71, 3.8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AD18F9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8F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8 (0.88, 1.31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AD18F9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8F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4 (0.69, 1.30)</w:t>
            </w:r>
            <w:r w:rsidRPr="00AD1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</w:tr>
      <w:tr w:rsidR="002B42ED" w:rsidRPr="00AD18F9" w:rsidTr="00D1078A">
        <w:trPr>
          <w:trHeight w:val="279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2A56E7" w:rsidRDefault="002B42ED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56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mer smokers + 20 or more cigs/day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AD18F9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8F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01 (1.31, 3.08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AD18F9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8F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1 (1.02, 1.68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AD18F9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8F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2 (0.66, 1.02)</w:t>
            </w:r>
            <w:r w:rsidRPr="00AD1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</w:tr>
      <w:tr w:rsidR="002B42ED" w:rsidRPr="00AD18F9" w:rsidTr="00D1078A">
        <w:trPr>
          <w:trHeight w:val="279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2A56E7" w:rsidRDefault="002B42ED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56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 smokers + 1-9 cigs/day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AD18F9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8F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8 (0.91, 2.75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AD18F9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8F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4 (1.07, 1.68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AD18F9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8F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7 (0.64, 0.92)</w:t>
            </w:r>
          </w:p>
        </w:tc>
      </w:tr>
      <w:tr w:rsidR="002B42ED" w:rsidRPr="00AD18F9" w:rsidTr="00D1078A">
        <w:trPr>
          <w:trHeight w:val="279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2A56E7" w:rsidRDefault="002B42ED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56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 smokers + 10-19 cigs/day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AD18F9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8F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03 (1.32, 3.1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AD18F9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8F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71 (1.45, 2.03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AD18F9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8F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0 (0.62, 1.03)</w:t>
            </w:r>
          </w:p>
        </w:tc>
      </w:tr>
      <w:tr w:rsidR="002B42ED" w:rsidRPr="00AD18F9" w:rsidTr="00D1078A">
        <w:trPr>
          <w:trHeight w:val="279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2A56E7" w:rsidRDefault="002B42ED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56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 smokers + 20 or more cigs/day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AD18F9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8F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30 (1.53, 3.45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AD18F9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8F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73 (1.44, 2.08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AD18F9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8F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0 (0.60, 0.82)</w:t>
            </w:r>
          </w:p>
        </w:tc>
      </w:tr>
      <w:tr w:rsidR="002B42ED" w:rsidRPr="006C1F1D" w:rsidTr="00D1078A">
        <w:trPr>
          <w:trHeight w:val="279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6C1F1D" w:rsidRDefault="002B42ED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1F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ration of smoking, years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6C1F1D" w:rsidRDefault="002B42ED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6C1F1D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6C1F1D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B42ED" w:rsidRPr="006C1F1D" w:rsidTr="00D1078A">
        <w:trPr>
          <w:trHeight w:val="279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42ED" w:rsidRPr="006C1F1D" w:rsidRDefault="002B42ED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1F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ver smoker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42ED" w:rsidRPr="006C1F1D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F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42ED" w:rsidRPr="006C1F1D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F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42ED" w:rsidRPr="006C1F1D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F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</w:tr>
      <w:tr w:rsidR="002B42ED" w:rsidRPr="006C1F1D" w:rsidTr="00D1078A">
        <w:trPr>
          <w:trHeight w:val="279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42ED" w:rsidRPr="006C1F1D" w:rsidRDefault="002B42ED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1F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mer smokers + duration &lt;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42ED" w:rsidRPr="006C1F1D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F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2 (0.61, 1.7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42ED" w:rsidRPr="006C1F1D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F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 (0.87, 1.14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42ED" w:rsidRPr="006C1F1D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F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 (0.89, 1.10)</w:t>
            </w:r>
          </w:p>
        </w:tc>
      </w:tr>
      <w:tr w:rsidR="002B42ED" w:rsidRPr="006C1F1D" w:rsidTr="00D1078A">
        <w:trPr>
          <w:trHeight w:val="279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42ED" w:rsidRPr="006C1F1D" w:rsidRDefault="002B42ED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1F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mer smokers + duration 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6C1F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42ED" w:rsidRPr="006C1F1D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F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3 (0.70, 1.5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42ED" w:rsidRPr="006C1F1D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F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0 (0.92, 1.32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42ED" w:rsidRPr="006C1F1D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F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4 (0.74, 1.19)</w:t>
            </w:r>
          </w:p>
        </w:tc>
      </w:tr>
      <w:tr w:rsidR="002B42ED" w:rsidRPr="006C1F1D" w:rsidTr="00D1078A">
        <w:trPr>
          <w:trHeight w:val="279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6C1F1D" w:rsidRDefault="002B42ED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1F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 smokers + duration &lt;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6C1F1D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F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20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6C1F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.37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6C1F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6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6C1F1D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F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77 (1.33, 5.76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6C1F1D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F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8 (0.29, 1.20)</w:t>
            </w:r>
          </w:p>
        </w:tc>
      </w:tr>
      <w:tr w:rsidR="002B42ED" w:rsidRPr="006C1F1D" w:rsidTr="00D1078A">
        <w:trPr>
          <w:trHeight w:val="279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6C1F1D" w:rsidRDefault="002B42ED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1F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urrent smokers + duration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  <w:r w:rsidRPr="006C1F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6C1F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6C1F1D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F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11 (5.14, 24.0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6C1F1D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F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68 (2.66, 5.1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6C1F1D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1F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2 (0.23, 0.45)</w:t>
            </w:r>
          </w:p>
        </w:tc>
      </w:tr>
      <w:tr w:rsidR="002B42ED" w:rsidRPr="00AD18F9" w:rsidTr="00D1078A">
        <w:trPr>
          <w:trHeight w:val="279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A54FBD" w:rsidRDefault="002B42ED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1E5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mulative dose of smoking, pack-years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A54FBD" w:rsidRDefault="002B42ED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A54FBD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A54FBD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2B42ED" w:rsidRPr="00AD18F9" w:rsidTr="00D1078A">
        <w:trPr>
          <w:trHeight w:val="279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42ED" w:rsidRPr="003A31F3" w:rsidRDefault="002B42ED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ver smoker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42ED" w:rsidRPr="00633B7D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33B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42ED" w:rsidRPr="00633B7D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33B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42ED" w:rsidRPr="00633B7D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33B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</w:tr>
      <w:tr w:rsidR="002B42ED" w:rsidRPr="00AD18F9" w:rsidTr="00D1078A">
        <w:trPr>
          <w:trHeight w:val="279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3A31F3" w:rsidRDefault="002B42ED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ormer smokers + pack year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≤</w:t>
            </w:r>
            <w:r w:rsidRPr="003A3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3A31F3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3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0 (0.57, 1.4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3A31F3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3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5 (0.80, 1.13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3A31F3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3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4 (0.86, 1.27)</w:t>
            </w:r>
          </w:p>
        </w:tc>
      </w:tr>
      <w:tr w:rsidR="002B42ED" w:rsidRPr="00AD18F9" w:rsidTr="00D1078A">
        <w:trPr>
          <w:trHeight w:val="279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3A31F3" w:rsidRDefault="002B42ED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mer smokers + pack years 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3A3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3A31F3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3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9 (0.79, 2.1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3A31F3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3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4 (0.98, 1.33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3A31F3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3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6 (0.84, 1.09)</w:t>
            </w:r>
          </w:p>
        </w:tc>
      </w:tr>
      <w:tr w:rsidR="002B42ED" w:rsidRPr="00AD18F9" w:rsidTr="00D1078A">
        <w:trPr>
          <w:trHeight w:val="279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3A31F3" w:rsidRDefault="002B42ED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urrent smokers + pack year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≤</w:t>
            </w:r>
            <w:r w:rsidRPr="003A3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724FA5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4FA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49 (0.90, 2.47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724FA5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4FA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5 (0.97, 1.88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724FA5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4FA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2 (0.50, 1.05)</w:t>
            </w:r>
          </w:p>
        </w:tc>
      </w:tr>
      <w:tr w:rsidR="002B42ED" w:rsidRPr="00AD18F9" w:rsidTr="00D1078A">
        <w:trPr>
          <w:trHeight w:val="279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3A31F3" w:rsidRDefault="002B42ED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urrent smokers + pack year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  <w:r w:rsidRPr="003A31F3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724FA5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4FA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47 (0.84, 7.2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724FA5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4FA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79 (1.42, 2.27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724FA5" w:rsidRDefault="002B42ED" w:rsidP="00D1078A">
            <w:pPr>
              <w:spacing w:after="0" w:line="240" w:lineRule="auto"/>
              <w:ind w:firstLineChars="50" w:firstLine="9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4FA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1 (0.67, 1.24)</w:t>
            </w:r>
          </w:p>
        </w:tc>
      </w:tr>
      <w:tr w:rsidR="002B42ED" w:rsidRPr="00AD18F9" w:rsidTr="00D1078A">
        <w:trPr>
          <w:trHeight w:val="279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2A56E7" w:rsidRDefault="002B42ED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A56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g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rted</w:t>
            </w:r>
            <w:r w:rsidRPr="002A56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moking, years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AD18F9" w:rsidRDefault="002B42ED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AD18F9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AD18F9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B42ED" w:rsidRPr="00AD18F9" w:rsidTr="00D1078A">
        <w:trPr>
          <w:trHeight w:val="279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42ED" w:rsidRPr="002A56E7" w:rsidRDefault="002B42ED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ver </w:t>
            </w: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oker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42ED" w:rsidRPr="00AD18F9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8F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42ED" w:rsidRPr="00AD18F9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8F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42ED" w:rsidRPr="00AD18F9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8F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</w:tr>
      <w:tr w:rsidR="002B42ED" w:rsidRPr="00AD18F9" w:rsidTr="00D1078A">
        <w:trPr>
          <w:trHeight w:val="279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2A56E7" w:rsidRDefault="002B42ED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ormer smoker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g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rt</w:t>
            </w: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d at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≥</w:t>
            </w: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AD18F9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8F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1 (0.40, 1.2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AD18F9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8F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2 (0.85, 1.23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AD18F9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8F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4 (0.82, 1.08)</w:t>
            </w:r>
          </w:p>
        </w:tc>
      </w:tr>
      <w:tr w:rsidR="002B42ED" w:rsidRPr="00AD18F9" w:rsidTr="00D1078A">
        <w:trPr>
          <w:trHeight w:val="279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2A56E7" w:rsidRDefault="002B42ED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ormer smoker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g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rt</w:t>
            </w: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d at 16-19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AD18F9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8F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9 (0.64, 1.24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AD18F9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8F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 (0.86, 1.15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AD18F9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8F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5 (0.83, 1.08)</w:t>
            </w:r>
          </w:p>
        </w:tc>
      </w:tr>
      <w:tr w:rsidR="002B42ED" w:rsidRPr="00AD18F9" w:rsidTr="00D1078A">
        <w:trPr>
          <w:trHeight w:val="279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2A56E7" w:rsidRDefault="002B42ED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ormer smoker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g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rt</w:t>
            </w: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d at ≤15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AD18F9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8F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79 (2.06, 3.78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AD18F9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8F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7 (0.96, 1.70)</w:t>
            </w:r>
            <w:r w:rsidRPr="00AD18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AD18F9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8F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6 (0.76, 0.98)</w:t>
            </w:r>
          </w:p>
        </w:tc>
      </w:tr>
      <w:tr w:rsidR="002B42ED" w:rsidRPr="00AD18F9" w:rsidTr="00D1078A">
        <w:trPr>
          <w:trHeight w:val="279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2A56E7" w:rsidRDefault="002B42ED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urrent smoker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+ </w:t>
            </w: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g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rt</w:t>
            </w: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d at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≥</w:t>
            </w: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AD18F9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8F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72 (0.73, 4.05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AD18F9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8F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41 (1.18, 1.69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AD18F9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8F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3 (0.66, 1.05)</w:t>
            </w:r>
          </w:p>
        </w:tc>
      </w:tr>
      <w:tr w:rsidR="002B42ED" w:rsidRPr="00AD18F9" w:rsidTr="00D1078A">
        <w:trPr>
          <w:trHeight w:val="279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2A56E7" w:rsidRDefault="002B42ED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urrent smoker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+ </w:t>
            </w: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g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rt</w:t>
            </w: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d at 16-19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AD18F9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8F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61 (1.15, 2.27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AD18F9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8F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42 (1.24, 1.63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AD18F9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8F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2 (0.62, 0.83)</w:t>
            </w:r>
          </w:p>
        </w:tc>
      </w:tr>
      <w:tr w:rsidR="002B42ED" w:rsidRPr="00AD18F9" w:rsidTr="00D1078A">
        <w:trPr>
          <w:trHeight w:val="279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2A56E7" w:rsidRDefault="002B42ED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urrent smoker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 age start</w:t>
            </w: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t ≤</w:t>
            </w:r>
            <w:r w:rsidRPr="00A4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5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AD18F9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8F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83 (2.01, 3.98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AD18F9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8F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00 (1.70, 2.36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AD18F9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8F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5 (0.64, 0.87)</w:t>
            </w:r>
          </w:p>
        </w:tc>
      </w:tr>
      <w:tr w:rsidR="002B42ED" w:rsidRPr="00AD18F9" w:rsidTr="00D1078A">
        <w:trPr>
          <w:trHeight w:val="279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673588" w:rsidRDefault="002B42ED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3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ars since quitting smoking, years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673588" w:rsidRDefault="002B42ED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673588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673588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B42ED" w:rsidRPr="00AD18F9" w:rsidTr="00D1078A">
        <w:trPr>
          <w:trHeight w:val="279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42ED" w:rsidRPr="00673588" w:rsidRDefault="002B42ED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3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ver smoker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B42ED" w:rsidRPr="00673588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8F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B42ED" w:rsidRPr="00673588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8F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B42ED" w:rsidRPr="00673588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8F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</w:tr>
      <w:tr w:rsidR="002B42ED" w:rsidRPr="00AD18F9" w:rsidTr="00D1078A">
        <w:trPr>
          <w:trHeight w:val="279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42ED" w:rsidRPr="00673588" w:rsidRDefault="002B42ED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3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 smoker</w:t>
            </w:r>
          </w:p>
        </w:tc>
        <w:tc>
          <w:tcPr>
            <w:tcW w:w="17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42ED" w:rsidRPr="00673588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8F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15 (1.54, 3.02)</w:t>
            </w:r>
          </w:p>
        </w:tc>
        <w:tc>
          <w:tcPr>
            <w:tcW w:w="16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42ED" w:rsidRPr="00673588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8F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64 (1.48, 1.82)</w:t>
            </w:r>
          </w:p>
        </w:tc>
        <w:tc>
          <w:tcPr>
            <w:tcW w:w="16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42ED" w:rsidRPr="00673588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8F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6 (0.68, 0.85)</w:t>
            </w:r>
          </w:p>
        </w:tc>
      </w:tr>
      <w:tr w:rsidR="002B42ED" w:rsidRPr="00AD18F9" w:rsidTr="00D1078A">
        <w:trPr>
          <w:trHeight w:val="279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673588" w:rsidRDefault="002B42ED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3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673588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8F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3 (1.01, 2.3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673588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8F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2 (1.15, 2.01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673588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8F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9 (0.72, 1.08)</w:t>
            </w:r>
          </w:p>
        </w:tc>
      </w:tr>
      <w:tr w:rsidR="002B42ED" w:rsidRPr="00AD18F9" w:rsidTr="00D1078A">
        <w:trPr>
          <w:trHeight w:val="279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673588" w:rsidRDefault="002B42ED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3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-1</w:t>
            </w:r>
            <w:r w:rsidRPr="00673588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673588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8F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0 (0.66, 2.2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673588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8F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49 (1.19, 1.86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673588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8F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 (0.85, 1.16)</w:t>
            </w:r>
          </w:p>
        </w:tc>
      </w:tr>
      <w:tr w:rsidR="002B42ED" w:rsidRPr="00912D24" w:rsidTr="00D1078A">
        <w:trPr>
          <w:trHeight w:val="279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673588" w:rsidRDefault="002B42ED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+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673588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14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9 (0.43, 1.09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673588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14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5 (0.74, 0.98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673588" w:rsidRDefault="002B42ED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140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 (0.91, 1.09)</w:t>
            </w:r>
          </w:p>
        </w:tc>
      </w:tr>
      <w:tr w:rsidR="002B42ED" w:rsidRPr="00912D24" w:rsidTr="00D1078A">
        <w:trPr>
          <w:trHeight w:val="279"/>
        </w:trPr>
        <w:tc>
          <w:tcPr>
            <w:tcW w:w="100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673588" w:rsidRDefault="002B42ED" w:rsidP="00D1078A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26D8B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  <w:vertAlign w:val="superscript"/>
              </w:rPr>
              <w:t>*</w:t>
            </w:r>
            <w:r w:rsidRPr="00673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 each study, multinomial logistic regression model was used to estimate relative risk ratio (RRR) and 95% confidence interval (95% CI) with the category of 50-51 years as reference, and race/ethnicity/region, education level, and body mass index were included in all models. The estimates from each study were combined using random-effects meta-analysis for each category of menopause age.</w:t>
            </w:r>
          </w:p>
          <w:p w:rsidR="002B42ED" w:rsidRPr="00673588" w:rsidRDefault="002B42ED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6D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673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ignificant heterogeneity between studies (</w:t>
            </w:r>
            <w:r w:rsidRPr="0067358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P </w:t>
            </w:r>
            <w:r w:rsidRPr="006735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5).</w:t>
            </w:r>
          </w:p>
        </w:tc>
      </w:tr>
      <w:tr w:rsidR="002B42ED" w:rsidRPr="00912D24" w:rsidTr="00D1078A">
        <w:trPr>
          <w:trHeight w:val="74"/>
        </w:trPr>
        <w:tc>
          <w:tcPr>
            <w:tcW w:w="100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2ED" w:rsidRPr="00912D24" w:rsidRDefault="002B42ED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2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bbreviations: cigs, cigarettes; RRR, relative risk ratio. </w:t>
            </w:r>
          </w:p>
        </w:tc>
      </w:tr>
    </w:tbl>
    <w:p w:rsidR="006736E5" w:rsidRDefault="006736E5">
      <w:bookmarkStart w:id="0" w:name="_GoBack"/>
      <w:bookmarkEnd w:id="0"/>
    </w:p>
    <w:sectPr w:rsidR="006736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SwMDQ2NTe3MDQ3MbZU0lEKTi0uzszPAykwrAUAcbExlSwAAAA="/>
  </w:docVars>
  <w:rsids>
    <w:rsidRoot w:val="00E43787"/>
    <w:rsid w:val="002B42ED"/>
    <w:rsid w:val="006736E5"/>
    <w:rsid w:val="00E43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5064D7-42B7-4FB2-9B31-F365D6C63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42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5</Words>
  <Characters>2771</Characters>
  <Application>Microsoft Office Word</Application>
  <DocSecurity>0</DocSecurity>
  <Lines>23</Lines>
  <Paragraphs>6</Paragraphs>
  <ScaleCrop>false</ScaleCrop>
  <Company>The University of Queensland</Company>
  <LinksUpToDate>false</LinksUpToDate>
  <CharactersWithSpaces>3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shan Zhu</dc:creator>
  <cp:keywords/>
  <dc:description/>
  <cp:lastModifiedBy>Dongshan Zhu</cp:lastModifiedBy>
  <cp:revision>2</cp:revision>
  <dcterms:created xsi:type="dcterms:W3CDTF">2018-05-27T07:55:00Z</dcterms:created>
  <dcterms:modified xsi:type="dcterms:W3CDTF">2018-05-27T07:56:00Z</dcterms:modified>
</cp:coreProperties>
</file>